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7955" w:rsidRDefault="00E92EB8" w:rsidP="00AE7955">
      <w:pPr>
        <w:spacing w:after="0" w:line="240" w:lineRule="auto"/>
        <w:contextualSpacing/>
        <w:jc w:val="center"/>
      </w:pPr>
      <w:r w:rsidRPr="00E92EB8">
        <w:rPr>
          <w:szCs w:val="28"/>
        </w:rPr>
        <w:t>Additional file</w:t>
      </w:r>
      <w:r w:rsidR="00AE7955">
        <w:t xml:space="preserve"> 3: Quality Assessment of Quantitative </w:t>
      </w:r>
      <w:r w:rsidR="00D44CF7">
        <w:t>Studies</w:t>
      </w:r>
    </w:p>
    <w:p w:rsidR="005833FC" w:rsidRDefault="005833FC" w:rsidP="00AE7955">
      <w:pPr>
        <w:spacing w:after="0" w:line="240" w:lineRule="auto"/>
        <w:contextualSpacing/>
        <w:jc w:val="center"/>
      </w:pPr>
      <w:bookmarkStart w:id="0" w:name="_GoBack"/>
      <w:bookmarkEnd w:id="0"/>
    </w:p>
    <w:p w:rsidR="0064683D" w:rsidRPr="00480DF0" w:rsidRDefault="00480DF0" w:rsidP="00480DF0">
      <w:pPr>
        <w:spacing w:after="0" w:line="240" w:lineRule="auto"/>
        <w:contextualSpacing/>
        <w:jc w:val="center"/>
        <w:rPr>
          <w:sz w:val="20"/>
          <w:szCs w:val="20"/>
          <w:shd w:val="clear" w:color="auto" w:fill="FFFFFF"/>
        </w:rPr>
      </w:pPr>
      <w:r w:rsidRPr="00480DF0">
        <w:rPr>
          <w:noProof/>
          <w:lang w:val="en-US"/>
        </w:rPr>
        <w:drawing>
          <wp:inline distT="0" distB="0" distL="0" distR="0">
            <wp:extent cx="10096851" cy="38481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107591" cy="38521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4683D" w:rsidRPr="00480DF0" w:rsidSect="00480DF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docVars>
    <w:docVar w:name="Total_Editing_Time" w:val="0"/>
  </w:docVars>
  <w:rsids>
    <w:rsidRoot w:val="00AE7955"/>
    <w:rsid w:val="00480DF0"/>
    <w:rsid w:val="0053304F"/>
    <w:rsid w:val="005833FC"/>
    <w:rsid w:val="0064683D"/>
    <w:rsid w:val="008851A7"/>
    <w:rsid w:val="008C55B5"/>
    <w:rsid w:val="00AE7955"/>
    <w:rsid w:val="00B07CFC"/>
    <w:rsid w:val="00D44CF7"/>
    <w:rsid w:val="00DC68BB"/>
    <w:rsid w:val="00E92E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795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4C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4CF7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123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</Words>
  <Characters>5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xanne Keynejad</dc:creator>
  <cp:lastModifiedBy>JADIQUE</cp:lastModifiedBy>
  <cp:revision>3</cp:revision>
  <dcterms:created xsi:type="dcterms:W3CDTF">2016-10-08T06:55:00Z</dcterms:created>
  <dcterms:modified xsi:type="dcterms:W3CDTF">2016-10-15T17:55:00Z</dcterms:modified>
</cp:coreProperties>
</file>